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67AC3" w14:textId="77777777" w:rsidR="007E2226" w:rsidRPr="00946979" w:rsidRDefault="007E2226" w:rsidP="007E222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_Hlk22659364"/>
      <w:bookmarkStart w:id="1" w:name="_GoBack"/>
      <w:bookmarkEnd w:id="1"/>
      <w:r w:rsidRPr="00946979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Presence of </w:t>
      </w:r>
      <w:r w:rsidRPr="00946979">
        <w:rPr>
          <w:rFonts w:ascii="Arial" w:hAnsi="Arial" w:cs="Arial"/>
          <w:b/>
          <w:bCs/>
          <w:i/>
          <w:color w:val="000000" w:themeColor="text1"/>
          <w:sz w:val="28"/>
          <w:szCs w:val="28"/>
        </w:rPr>
        <w:t>Acanthamoeba</w:t>
      </w:r>
      <w:r w:rsidRPr="00946979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and diversified bacterial</w:t>
      </w:r>
    </w:p>
    <w:p w14:paraId="068079AA" w14:textId="77777777" w:rsidR="007E2226" w:rsidRPr="00946979" w:rsidRDefault="007E2226" w:rsidP="007E222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46979">
        <w:rPr>
          <w:rFonts w:ascii="Arial" w:hAnsi="Arial" w:cs="Arial"/>
          <w:b/>
          <w:bCs/>
          <w:color w:val="000000" w:themeColor="text1"/>
          <w:sz w:val="28"/>
          <w:szCs w:val="28"/>
        </w:rPr>
        <w:t>flora in poorly maintained contact lens cases</w:t>
      </w:r>
      <w:bookmarkEnd w:id="0"/>
    </w:p>
    <w:p w14:paraId="09C814AD" w14:textId="01392D6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</w:rPr>
        <w:t>Dai Miyazaki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Hiroshi Eguchi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Tomomi Kuwahara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Haruyuk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Nakayama-Imaohji</w:t>
      </w:r>
      <w:r w:rsidR="00754A1C"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Masamaru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Inaba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Motozum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Itoi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Kiich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Ueda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Yuichi Ohashi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Kazushige Sado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Satoshi Mizutani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9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Hitoshi Miyamoto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0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Shin-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ich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Sasaki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, Yumiko Shimizu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Yoshitsugu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Inoue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5BCDE0E0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0438DBC7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Division of Ophthalmology and Visual Science, Tottori University </w:t>
      </w:r>
    </w:p>
    <w:p w14:paraId="14541213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Department of Ophthalmology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Kinda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University Faculty of Medicine</w:t>
      </w:r>
    </w:p>
    <w:p w14:paraId="78461FE4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Department of Microbiology, Faculty of Medicine, Kagawa University, 1750-1 Miki, Kagawa 761-0793, Japan</w:t>
      </w:r>
    </w:p>
    <w:p w14:paraId="3542687D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Inaba Eye Clinic, Osaka Japan</w:t>
      </w:r>
    </w:p>
    <w:p w14:paraId="4FAF4439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Dougenzaka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Ito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Eye Clinic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Dogenzaka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Shibuya-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ku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>, Tokyo,</w:t>
      </w:r>
    </w:p>
    <w:p w14:paraId="11D91D1F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Ueda Eye Clinic, Shimonoseki, Yamaguchi, Japan </w:t>
      </w:r>
    </w:p>
    <w:p w14:paraId="513EDCA4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School of Medicine Faculty of Medicine, Ehime University</w:t>
      </w:r>
    </w:p>
    <w:p w14:paraId="73A36A20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Sado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Eye Clinic, Sendai, Miyagi, Japan</w:t>
      </w:r>
    </w:p>
    <w:p w14:paraId="5F2B32B4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9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Mizutani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Eye Clinic, Nagoya Japan</w:t>
      </w: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</w:p>
    <w:p w14:paraId="1744FE95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0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Department of Clinical Laboratory, Ehime University Hospital</w:t>
      </w:r>
    </w:p>
    <w:p w14:paraId="4CE74FC7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60EC613A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b/>
          <w:bCs/>
          <w:color w:val="000000" w:themeColor="text1"/>
          <w:sz w:val="24"/>
          <w:szCs w:val="24"/>
        </w:rPr>
        <w:t>Correspondence to</w:t>
      </w:r>
      <w:r w:rsidRPr="00946979">
        <w:rPr>
          <w:rFonts w:ascii="Arial" w:hAnsi="Arial" w:cs="Arial"/>
          <w:color w:val="000000" w:themeColor="text1"/>
          <w:sz w:val="24"/>
          <w:szCs w:val="24"/>
        </w:rPr>
        <w:t>: Dai Miyazaki, MD, Division of Ophthalmology and Visual Science, Faculty of Medicine, Tottori University, 36-1 Nishi-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cho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46979">
        <w:rPr>
          <w:rFonts w:ascii="Arial" w:hAnsi="Arial" w:cs="Arial"/>
          <w:color w:val="000000" w:themeColor="text1"/>
          <w:sz w:val="24"/>
          <w:szCs w:val="24"/>
        </w:rPr>
        <w:t>Yonago</w:t>
      </w:r>
      <w:proofErr w:type="spellEnd"/>
      <w:r w:rsidRPr="00946979">
        <w:rPr>
          <w:rFonts w:ascii="Arial" w:hAnsi="Arial" w:cs="Arial"/>
          <w:color w:val="000000" w:themeColor="text1"/>
          <w:sz w:val="24"/>
          <w:szCs w:val="24"/>
        </w:rPr>
        <w:t xml:space="preserve"> Tottori 683-8504, Japan</w:t>
      </w:r>
    </w:p>
    <w:p w14:paraId="675AE966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</w:rPr>
        <w:t>Tel: 81-859-38-6617</w:t>
      </w:r>
    </w:p>
    <w:p w14:paraId="25B8ED82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</w:rPr>
        <w:t>Fax: 81-859-38-6619</w:t>
      </w:r>
    </w:p>
    <w:p w14:paraId="427C6CF1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color w:val="000000" w:themeColor="text1"/>
          <w:sz w:val="24"/>
          <w:szCs w:val="24"/>
        </w:rPr>
        <w:t>E-mail: miyazaki-ttr@umin.ac.jp</w:t>
      </w:r>
    </w:p>
    <w:p w14:paraId="3A6C35CA" w14:textId="77777777" w:rsidR="007E2226" w:rsidRPr="00946979" w:rsidRDefault="007E2226" w:rsidP="007E2226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5444894A" w14:textId="77777777" w:rsidR="007E2226" w:rsidRPr="00946979" w:rsidRDefault="007E2226" w:rsidP="007721AC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A77EB7D" w14:textId="77777777" w:rsidR="007E2226" w:rsidRPr="00946979" w:rsidRDefault="007E2226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188A3022" w14:textId="6453B5F2" w:rsidR="007721AC" w:rsidRPr="00946979" w:rsidRDefault="007721AC" w:rsidP="007721AC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46979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</w:t>
      </w:r>
      <w:r w:rsidR="008C3E73" w:rsidRPr="00946979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.</w:t>
      </w:r>
      <w:r w:rsidRPr="0094697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Questionnaire</w:t>
      </w:r>
    </w:p>
    <w:p w14:paraId="0865462C" w14:textId="77777777" w:rsidR="007721AC" w:rsidRPr="00946979" w:rsidRDefault="007721AC" w:rsidP="007721AC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1970"/>
        <w:gridCol w:w="1091"/>
        <w:gridCol w:w="1319"/>
        <w:gridCol w:w="1276"/>
        <w:gridCol w:w="1134"/>
        <w:gridCol w:w="1134"/>
        <w:gridCol w:w="807"/>
        <w:gridCol w:w="752"/>
      </w:tblGrid>
      <w:tr w:rsidR="00946979" w:rsidRPr="00946979" w14:paraId="4E5076A5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3D7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1F3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42BA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8BB3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195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B544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B930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333D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8BF7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281943F0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1B4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F77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211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443F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1D5F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A259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0C32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A82A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3079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19DDDB3E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0795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BE3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ontact lens typ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0AC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Soft contact len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B3C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Hard contact lens (Rigid gas permeable len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F08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4D34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756C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662E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EA86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3737CAB8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4B7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1D5A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me of contact lens and compan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DCB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215A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7C99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B9A5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D465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FE6E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B6B4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1A8F34CE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B894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E76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ontact lens care product na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019C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7113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B09C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07D2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D125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215A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5A47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34E44A08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29B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178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46979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For soft contact lens user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57C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836C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86E6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F607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4788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EFD8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F73B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4ACCC78E" w14:textId="77777777" w:rsidTr="00827189">
        <w:trPr>
          <w:trHeight w:val="984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634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35C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use lens care liquid in different contact lens cases from the original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DC4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663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rar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29B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343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CB1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5340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6C55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4B079264" w14:textId="77777777" w:rsidTr="00827189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61C9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35A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46979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For hard contact lens user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6AFC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04F0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384A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4533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98F5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CA45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75B0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6F8B327B" w14:textId="77777777" w:rsidTr="00827189">
        <w:trPr>
          <w:trHeight w:val="7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DBAC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420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Which solution do you use to store your lens in contact lens case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F49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Tap wat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449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Homemade 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D3CE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Commercial contact lens sol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713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air d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E35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0EFE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FB51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328602F1" w14:textId="77777777" w:rsidTr="00827189">
        <w:trPr>
          <w:trHeight w:val="10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3A4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D74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wash your hands before contact lens care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19A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wash using soa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0BB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always wash with 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E17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wash with so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9EF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sometimes wash with 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886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8CC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21A1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174F5F16" w14:textId="77777777" w:rsidTr="00827189">
        <w:trPr>
          <w:trHeight w:val="69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F4A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9E9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clean your contact lens with rubbing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137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ru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0CE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ostly ru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CF0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r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4D33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arely r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96A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 rubb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ACD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71D9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403E9242" w14:textId="77777777" w:rsidTr="00827189">
        <w:trPr>
          <w:trHeight w:val="7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CE2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954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ow do you rub your contact lens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13E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rub both sides on the palm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142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rub one sid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0B0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rub both sides using fing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11F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0553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1DC3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AF29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297679CE" w14:textId="77777777" w:rsidTr="00827189">
        <w:trPr>
          <w:trHeight w:val="7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A10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AAB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rinse your lens before storing in the case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25B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rin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D0C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ostly ri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C48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ri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046E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arely ri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B41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F4A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638A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2ACA7C49" w14:textId="77777777" w:rsidTr="00827189">
        <w:trPr>
          <w:trHeight w:val="70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10D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88EC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rinse your lens before wear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A07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rin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1A8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ostly ri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54F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ri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F3E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arely ri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D32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C6F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0F9B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5C786D08" w14:textId="77777777" w:rsidTr="00827189">
        <w:trPr>
          <w:trHeight w:val="684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13B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BD9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empty your contact lens case after wear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21F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emp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F23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ostly emp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15C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emp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449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arely emp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0BA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AAA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114D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24163C24" w14:textId="77777777" w:rsidTr="00827189">
        <w:trPr>
          <w:trHeight w:val="69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A3FD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D50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rinse your contact lens case after wear using solution or tap water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8A7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rin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1E9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ostly ri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8B5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ri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1AD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arely ri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A2D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02C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070C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4101A4A7" w14:textId="77777777" w:rsidTr="00827189">
        <w:trPr>
          <w:trHeight w:val="7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F052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38F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dry your contact lens case without capping after wear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C73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lways dr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D23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mostly 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1D8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sometimes d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DCC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arely d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925D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N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CBFC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3FFD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5B0AE056" w14:textId="77777777" w:rsidTr="00827189">
        <w:trPr>
          <w:trHeight w:val="8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690A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A4B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replace your contact lens case regularly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B7B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replace within 1 mon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02FC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replace within 3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6D43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replace withi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9CE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replace within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08AE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rarely replac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C3B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 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234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6387DC7A" w14:textId="77777777" w:rsidTr="00827189">
        <w:trPr>
          <w:trHeight w:val="7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E2A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E2D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uration of use of contact lens c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326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within 1 mon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A35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within 3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2FD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withi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4E02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within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62B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within 3 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E4F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 more than 3 yea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B37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7C2D0300" w14:textId="77777777" w:rsidTr="00827189">
        <w:trPr>
          <w:trHeight w:val="9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19D8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786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ow many days do you wear your contact lens per week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772A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every d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29C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6 days per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6E8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5 days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92C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3 to 4 days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811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1 to 2 days per wee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E39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 irregula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E3FC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. others</w:t>
            </w:r>
          </w:p>
        </w:tc>
      </w:tr>
      <w:tr w:rsidR="00946979" w:rsidRPr="00946979" w14:paraId="67DFC542" w14:textId="77777777" w:rsidTr="00827189">
        <w:trPr>
          <w:trHeight w:val="100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9A3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AF1F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ow many hours do you wear your contact lens per day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0A3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more than 16 hou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6EB3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8 to 16 h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86D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4 to 8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E0B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less than 4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A011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 irregula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AE1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 othe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F41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1ED9FBDA" w14:textId="77777777" w:rsidTr="00827189">
        <w:trPr>
          <w:trHeight w:val="91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9F1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0AC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extend wear of your contact lens and sleep in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786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771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49E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04A0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4E09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75ED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E9F4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46979" w:rsidRPr="00946979" w14:paraId="4F4767F4" w14:textId="77777777" w:rsidTr="00827189">
        <w:trPr>
          <w:trHeight w:val="124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953E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241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ow often do you extend lens wear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8BE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a few times per ye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0470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a few times per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2477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a few times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B2B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almost every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B768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D3D8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CEC0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721AC" w:rsidRPr="00946979" w14:paraId="0E4E651D" w14:textId="77777777" w:rsidTr="00827189">
        <w:trPr>
          <w:trHeight w:val="106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B12" w14:textId="77777777" w:rsidR="007721AC" w:rsidRPr="00946979" w:rsidRDefault="007721AC" w:rsidP="00827189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1356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o you follow the recommended replacement period of your soft contact lens?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7AA5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 replace within 2 week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FE53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 replace within 3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6104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 replace within 1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8609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46979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 use more than 1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C7DB" w14:textId="77777777" w:rsidR="007721AC" w:rsidRPr="00946979" w:rsidRDefault="007721AC" w:rsidP="00827189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0C6E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A9B6" w14:textId="77777777" w:rsidR="007721AC" w:rsidRPr="00946979" w:rsidRDefault="007721AC" w:rsidP="0082718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7089D3A3" w14:textId="77777777" w:rsidR="007721AC" w:rsidRPr="00946979" w:rsidRDefault="007721AC" w:rsidP="007721AC">
      <w:pPr>
        <w:spacing w:line="480" w:lineRule="auto"/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728906B4" w14:textId="77777777" w:rsidR="007721AC" w:rsidRPr="00946979" w:rsidRDefault="007721AC" w:rsidP="007721AC">
      <w:pPr>
        <w:rPr>
          <w:color w:val="000000" w:themeColor="text1"/>
        </w:rPr>
      </w:pPr>
    </w:p>
    <w:p w14:paraId="4D1FB824" w14:textId="77777777" w:rsidR="006B75C7" w:rsidRPr="00946979" w:rsidRDefault="006B75C7">
      <w:pPr>
        <w:rPr>
          <w:color w:val="000000" w:themeColor="text1"/>
        </w:rPr>
      </w:pPr>
    </w:p>
    <w:sectPr w:rsidR="006B75C7" w:rsidRPr="00946979" w:rsidSect="002F47DE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F06B3" w14:textId="77777777" w:rsidR="002537C7" w:rsidRDefault="002537C7" w:rsidP="007721AC">
      <w:r>
        <w:separator/>
      </w:r>
    </w:p>
  </w:endnote>
  <w:endnote w:type="continuationSeparator" w:id="0">
    <w:p w14:paraId="2B5CE0A3" w14:textId="77777777" w:rsidR="002537C7" w:rsidRDefault="002537C7" w:rsidP="00772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1508238"/>
      <w:docPartObj>
        <w:docPartGallery w:val="Page Numbers (Bottom of Page)"/>
        <w:docPartUnique/>
      </w:docPartObj>
    </w:sdtPr>
    <w:sdtEndPr/>
    <w:sdtContent>
      <w:p w14:paraId="0DD31637" w14:textId="77777777" w:rsidR="0081205D" w:rsidRDefault="00B27A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07E1F7" w14:textId="77777777" w:rsidR="0081205D" w:rsidRDefault="002537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02591" w14:textId="77777777" w:rsidR="002537C7" w:rsidRDefault="002537C7" w:rsidP="007721AC">
      <w:r>
        <w:separator/>
      </w:r>
    </w:p>
  </w:footnote>
  <w:footnote w:type="continuationSeparator" w:id="0">
    <w:p w14:paraId="37AADC7D" w14:textId="77777777" w:rsidR="002537C7" w:rsidRDefault="002537C7" w:rsidP="00772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94C"/>
    <w:rsid w:val="002537C7"/>
    <w:rsid w:val="00262E2A"/>
    <w:rsid w:val="002F47DE"/>
    <w:rsid w:val="006B75C7"/>
    <w:rsid w:val="00754A1C"/>
    <w:rsid w:val="007721AC"/>
    <w:rsid w:val="007E2226"/>
    <w:rsid w:val="008C3E73"/>
    <w:rsid w:val="00946979"/>
    <w:rsid w:val="00B27A30"/>
    <w:rsid w:val="00C06886"/>
    <w:rsid w:val="00D80FAC"/>
    <w:rsid w:val="00E7694C"/>
    <w:rsid w:val="00F6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5599D2"/>
  <w15:chartTrackingRefBased/>
  <w15:docId w15:val="{9474ABE9-80FE-4ED2-BE0A-E7D9F146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1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1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21AC"/>
  </w:style>
  <w:style w:type="paragraph" w:styleId="a5">
    <w:name w:val="footer"/>
    <w:basedOn w:val="a"/>
    <w:link w:val="a6"/>
    <w:uiPriority w:val="99"/>
    <w:unhideWhenUsed/>
    <w:rsid w:val="007721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21AC"/>
  </w:style>
  <w:style w:type="character" w:styleId="a7">
    <w:name w:val="line number"/>
    <w:basedOn w:val="a0"/>
    <w:uiPriority w:val="99"/>
    <w:semiHidden/>
    <w:unhideWhenUsed/>
    <w:rsid w:val="002F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ya</dc:creator>
  <cp:keywords/>
  <dc:description/>
  <cp:lastModifiedBy>dmiya</cp:lastModifiedBy>
  <cp:revision>3</cp:revision>
  <dcterms:created xsi:type="dcterms:W3CDTF">2020-06-20T08:38:00Z</dcterms:created>
  <dcterms:modified xsi:type="dcterms:W3CDTF">2020-06-20T08:38:00Z</dcterms:modified>
</cp:coreProperties>
</file>